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246F" w:rsidRDefault="0006246F"/>
    <w:p w:rsidR="0006246F" w:rsidRDefault="0006246F"/>
    <w:p w:rsidR="0006246F" w:rsidRDefault="0006246F"/>
    <w:p w:rsidR="0006246F" w:rsidRDefault="0006246F">
      <w:r w:rsidRPr="0006246F">
        <w:rPr>
          <w:noProof/>
          <w:lang w:eastAsia="en-AU"/>
        </w:rPr>
        <mc:AlternateContent>
          <mc:Choice Requires="wpg">
            <w:drawing>
              <wp:inline distT="0" distB="0" distL="0" distR="0">
                <wp:extent cx="9509760" cy="2420620"/>
                <wp:effectExtent l="0" t="0" r="15240" b="0"/>
                <wp:docPr id="1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09760" cy="2420620"/>
                          <a:chOff x="0" y="0"/>
                          <a:chExt cx="9805482" cy="2630717"/>
                        </a:xfrm>
                      </wpg:grpSpPr>
                      <wps:wsp>
                        <wps:cNvPr id="22" name="Rectangle 22"/>
                        <wps:cNvSpPr/>
                        <wps:spPr>
                          <a:xfrm>
                            <a:off x="0" y="1592092"/>
                            <a:ext cx="3268494" cy="66148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3" name="Rectangle 23"/>
                        <wps:cNvSpPr/>
                        <wps:spPr>
                          <a:xfrm>
                            <a:off x="6536988" y="1592091"/>
                            <a:ext cx="3268494" cy="66148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4" name="Rectangle 24"/>
                        <wps:cNvSpPr/>
                        <wps:spPr>
                          <a:xfrm>
                            <a:off x="3268494" y="0"/>
                            <a:ext cx="3268494" cy="66148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5" name="Straight Arrow Connector 25"/>
                        <wps:cNvCnPr/>
                        <wps:spPr>
                          <a:xfrm flipV="1">
                            <a:off x="3268494" y="1922832"/>
                            <a:ext cx="3268494" cy="1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 flipV="1">
                            <a:off x="1634247" y="330741"/>
                            <a:ext cx="1634247" cy="1261351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6536988" y="330741"/>
                            <a:ext cx="1634247" cy="1261350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TextBox 25"/>
                        <wps:cNvSpPr txBox="1"/>
                        <wps:spPr>
                          <a:xfrm>
                            <a:off x="0" y="1738165"/>
                            <a:ext cx="32684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6246F" w:rsidRDefault="0006246F" w:rsidP="0006246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Fixation % on smaller bodi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" name="TextBox 26"/>
                        <wps:cNvSpPr txBox="1"/>
                        <wps:spPr>
                          <a:xfrm>
                            <a:off x="3268494" y="160591"/>
                            <a:ext cx="3268493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6246F" w:rsidRDefault="0006246F" w:rsidP="0006246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ody satisfac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1" name="TextBox 27"/>
                        <wps:cNvSpPr txBox="1"/>
                        <wps:spPr>
                          <a:xfrm>
                            <a:off x="6536689" y="1737804"/>
                            <a:ext cx="326834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6246F" w:rsidRDefault="0006246F" w:rsidP="0006246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l-GR"/>
                                </w:rPr>
                                <w:t>Δ</w:t>
                              </w:r>
                              <w:r>
                                <w:rPr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PS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2" name="TextBox 28"/>
                        <wps:cNvSpPr txBox="1"/>
                        <wps:spPr>
                          <a:xfrm>
                            <a:off x="3376350" y="2107497"/>
                            <a:ext cx="3160635" cy="523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6246F" w:rsidRDefault="0006246F" w:rsidP="0006246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irect effect, c’</w:t>
                              </w:r>
                            </w:p>
                            <w:p w:rsidR="0006246F" w:rsidRDefault="0006246F" w:rsidP="0006246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Indirect effect, a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" name="TextBox 29"/>
                        <wps:cNvSpPr txBox="1"/>
                        <wps:spPr>
                          <a:xfrm>
                            <a:off x="812557" y="753230"/>
                            <a:ext cx="1503947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6246F" w:rsidRDefault="0006246F" w:rsidP="0006246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4" name="TextBox 31"/>
                        <wps:cNvSpPr txBox="1"/>
                        <wps:spPr>
                          <a:xfrm>
                            <a:off x="7354111" y="753230"/>
                            <a:ext cx="1669716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6246F" w:rsidRDefault="0006246F" w:rsidP="0006246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8" o:spid="_x0000_s1047" style="width:748.8pt;height:190.6pt;mso-position-horizontal-relative:char;mso-position-vertical-relative:line" coordsize="98054,263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0972AQAAAQcAAAOAAAAZHJzL2Uyb0RvYy54bWzsWUtv2zgQvi+w/4HQfWNJ1NOIU3TTJpfF&#10;tmi6e2dkShYgkVqSie1/v0NSouXETuy0NRDAPsiSSA6H8/xmdPlh1TbokQpZczbzggvfQ5QVfF6z&#10;aub98/3mj8xDUhE2Jw1ndOatqfQ+XP3+2+Wym9KQL3gzpwIBESany27mLZTqppOJLBa0JfKCd5TB&#10;YMlFSxQ8imoyF2QJ1NtmEvp+MllyMe8EL6iU8PaTHfSuDP2ypIX6UpaSKtTMPOBNmasw13t9nVxd&#10;kmklSLeoi54N8gYuWlIz2NSR+kQUQQ+ifkaqrQvBJS/VRcHbCS/LuqDmDHCawH9ymlvBHzpzlmq6&#10;rDonJhDtEzm9mWzx9+NXgeo56M5DjLSgIrMrCjItm2VXTWHKrejuuq+if1HZJ33cVSla/Q8HQSsj&#10;1bWTKl0pVMDLPPbzNAHhFzAWRqGfhL3ciwUo59m6YvF5WJn5cZSF/coE+2mQaq4mw8YTzZ9jZ9mB&#10;DcmNmOSPieluQTpqpC+1DHoxhcCOldM3MC7CqoYieGdEY+Y5QcmpBJntlVIQ56Gfm5VkOsgKh0kW&#10;5ZE9cZIEURZsHZhMOyHVLeUt0jczTwATxvDI419SWdkMU/TWkjf1/KZuGvOgvYpeNwI9EvCH+2og&#10;PpoFIh0YN3dq3VC9tmHfaAmGAgoNzYbGRTfESFFQpgI7tCBzaveIffj1R3ArjAYNQU25BO4c7Z7A&#10;NqMDbXu8fr5eSo2Hu8X+S4zZxW6F2Zkz5Ra3NeNiF4EGTtXvbOcD+yPR6Nt7Pl+DfQjVXHMbaAgr&#10;FhziTKGEWaxngW1qjzqFkeIdRoo1I3p7MObXjTSJcZJnEL3Baa2pGimcTdUZzNlUL45KO3viKQS7&#10;Z/E0OspUXdB8nnvckM4953jaB/5zPN0LufYYaTwY6Z0SpK4WCn0Ugi/RNWcMMjAXKIxHNnvNerA0&#10;pFILWFDZ1N2/Gmrp7NNjJmeiOtDmYZjhlzDBkIoG4DXk+h4OyJ49x5fdag84aBhazjycBZCiNUeK&#10;1M1nNkdq3QEOVKI28MbTk5rKQw0FiA83Nhk2bMiDBuXoxCJ3gIUDouRuJHBAMj81ElCrQfzly0hA&#10;S+jEGT953UKTN1pokOAojFIDBTCA8OgJEnDjOsgGYRLgeJDT2UyhVjmb6aZ6Aiuy2X5/IDUlXo9T&#10;9wTSUfgc49QDjXOoR87GeTbOrdI+H4zzO9Tjf/LVdlLXNRNSK3ivM3hfS71c4qeQWxMDDPbUTVBj&#10;YZvvXU/j6BKf8RuooIeUYxnS7qNW9yvb2XHc9nXqEvpdM0/+90AE9UZVq3Yrxj8+KF7Wppegydg1&#10;J09oGBpGNlI4ZYzz1zHK2EJYiR/nT/KXHYeSWeev02jENYzek0Zch9BpZByqj9GIDtpJBu6mAUOK&#10;08w3Fd+2k+AIULdRSRxBZO9h556g/Vof7HUnce2R96QS14x0Kunbtq7Lc2jEwjhNcAxOByoJAwB5&#10;uVHuSCVB4sMMq5I4xKHt4v7KuOXaAO9JJa715lSSD8mib7wdqpIsCOPYwu40xqF1gY1CgtjHuYbl&#10;xkf8FH6/2kdcjfueFOIaTINCsMuHRyokxXEUBBAGwUd2aiRJ8jSASux0GnE58edoxHxQgU9NkO63&#10;vmWNnw0U2Hy8u/ofAAD//wMAUEsDBBQABgAIAAAAIQBKpULc3gAAAAYBAAAPAAAAZHJzL2Rvd25y&#10;ZXYueG1sTI9Ba8JAEIXvhf6HZQq91U20VZtmIyJtT1JQC6W3MTsmwexsyK5J/PeuXtrLwOM93vsm&#10;XQymFh21rrKsIB5FIIhzqysuFHzvPp7mIJxH1lhbJgVncrDI7u9STLTteUPd1hcilLBLUEHpfZNI&#10;6fKSDLqRbYiDd7CtQR9kW0jdYh/KTS3HUTSVBisOCyU2tCopP25PRsFnj/1yEr936+Nhdf7dvXz9&#10;rGNS6vFhWL6B8DT4vzBc8QM6ZIFpb0+snagVhEf87V6959fZFMRewWQej0FmqfyPn10AAAD//wMA&#10;UEsBAi0AFAAGAAgAAAAhALaDOJL+AAAA4QEAABMAAAAAAAAAAAAAAAAAAAAAAFtDb250ZW50X1R5&#10;cGVzXS54bWxQSwECLQAUAAYACAAAACEAOP0h/9YAAACUAQAACwAAAAAAAAAAAAAAAAAvAQAAX3Jl&#10;bHMvLnJlbHNQSwECLQAUAAYACAAAACEAMmNPe9gEAAAEHAAADgAAAAAAAAAAAAAAAAAuAgAAZHJz&#10;L2Uyb0RvYy54bWxQSwECLQAUAAYACAAAACEASqVC3N4AAAAGAQAADwAAAAAAAAAAAAAAAAAyBwAA&#10;ZHJzL2Rvd25yZXYueG1sUEsFBgAAAAAEAAQA8wAAAD0IAAAAAA==&#10;">
                <v:rect id="Rectangle 22" o:spid="_x0000_s1048" style="position:absolute;top:15920;width:32684;height:66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5i0HxAAAANsAAAAPAAAAZHJzL2Rvd25yZXYueG1sRI9BawIx&#10;FITvBf9DeIVeSs12pVJWo4i1UOnJ1YPH5+aZXbp5WZJUd/+9EQo9DjPzDTNf9rYVF/KhcazgdZyB&#10;IK6cbtgoOOw/X95BhIissXVMCgYKsFyMHuZYaHflHV3KaESCcChQQR1jV0gZqposhrHriJN3dt5i&#10;TNIbqT1eE9y2Ms+yqbTYcFqosaN1TdVP+WsVbN5OPgzPH57z76Hcbo5mclgZpZ4e+9UMRKQ+/of/&#10;2l9aQZ7D/Uv6AXJxAwAA//8DAFBLAQItABQABgAIAAAAIQDb4fbL7gAAAIUBAAATAAAAAAAAAAAA&#10;AAAAAAAAAABbQ29udGVudF9UeXBlc10ueG1sUEsBAi0AFAAGAAgAAAAhAFr0LFu/AAAAFQEAAAsA&#10;AAAAAAAAAAAAAAAAHwEAAF9yZWxzLy5yZWxzUEsBAi0AFAAGAAgAAAAhAJ7mLQfEAAAA2wAAAA8A&#10;AAAAAAAAAAAAAAAABwIAAGRycy9kb3ducmV2LnhtbFBLBQYAAAAAAwADALcAAAD4AgAAAAA=&#10;" fillcolor="white [3212]" strokecolor="#1f4d78 [1604]" strokeweight="1pt"/>
                <v:rect id="Rectangle 23" o:spid="_x0000_s1049" style="position:absolute;left:65369;top:15920;width:32685;height:66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oicxAAAANsAAAAPAAAAZHJzL2Rvd25yZXYueG1sRI9BawIx&#10;FITvBf9DeEIvollXlLIaRayFlp7cevD43Lxml25eliTV3X/fFAo9DjPzDbPZ9bYVN/KhcaxgPstA&#10;EFdON2wUnD9epk8gQkTW2DomBQMF2G1HDxsstLvziW5lNCJBOBSooI6xK6QMVU0Ww8x1xMn7dN5i&#10;TNIbqT3eE9y2Ms+ylbTYcFqosaNDTdVX+W0VHJdXH4bJs+f8fSjfjhezOO+NUo/jfr8GEamP/+G/&#10;9qtWkC/g90v6AXL7AwAA//8DAFBLAQItABQABgAIAAAAIQDb4fbL7gAAAIUBAAATAAAAAAAAAAAA&#10;AAAAAAAAAABbQ29udGVudF9UeXBlc10ueG1sUEsBAi0AFAAGAAgAAAAhAFr0LFu/AAAAFQEAAAsA&#10;AAAAAAAAAAAAAAAAHwEAAF9yZWxzLy5yZWxzUEsBAi0AFAAGAAgAAAAhAPGqiJzEAAAA2wAAAA8A&#10;AAAAAAAAAAAAAAAABwIAAGRycy9kb3ducmV2LnhtbFBLBQYAAAAAAwADALcAAAD4AgAAAAA=&#10;" fillcolor="white [3212]" strokecolor="#1f4d78 [1604]" strokeweight="1pt"/>
                <v:rect id="Rectangle 24" o:spid="_x0000_s1050" style="position:absolute;left:32684;width:32685;height:66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QxDoxQAAANsAAAAPAAAAZHJzL2Rvd25yZXYueG1sRI9BawIx&#10;FITvBf9DeEIvpWa7raWsRpHWgsWTq4cen5tndnHzsiSp7v77Rij0OMzMN8x82dtWXMiHxrGCp0kG&#10;grhyumGj4LD/fHwDESKyxtYxKRgowHIxuptjod2Vd3QpoxEJwqFABXWMXSFlqGqyGCauI07eyXmL&#10;MUlvpPZ4TXDbyjzLXqXFhtNCjR2911Sdyx+rYD09+jA8fHjOt0P5tf42z4eVUep+3K9mICL18T/8&#10;195oBfkL3L6kHyAXvwAAAP//AwBQSwECLQAUAAYACAAAACEA2+H2y+4AAACFAQAAEwAAAAAAAAAA&#10;AAAAAAAAAAAAW0NvbnRlbnRfVHlwZXNdLnhtbFBLAQItABQABgAIAAAAIQBa9CxbvwAAABUBAAAL&#10;AAAAAAAAAAAAAAAAAB8BAABfcmVscy8ucmVsc1BLAQItABQABgAIAAAAIQB+QxDoxQAAANsAAAAP&#10;AAAAAAAAAAAAAAAAAAcCAABkcnMvZG93bnJldi54bWxQSwUGAAAAAAMAAwC3AAAA+QIAAAAA&#10;" fillcolor="white [3212]" strokecolor="#1f4d78 [1604]" strokeweight="1pt"/>
                <v:shape id="Straight Arrow Connector 25" o:spid="_x0000_s1051" type="#_x0000_t32" style="position:absolute;left:32684;top:19228;width:32685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tj/wgAAANsAAAAPAAAAZHJzL2Rvd25yZXYueG1sRI9Bi8Iw&#10;FITvC/6H8ARva6q4i1ajiCAKnqxV9PZonm2xeSlN1PrvN8KCx2FmvmFmi9ZU4kGNKy0rGPQjEMSZ&#10;1SXnCtLD+nsMwnlkjZVlUvAiB4t552uGsbZP3tMj8bkIEHYxKii8r2MpXVaQQde3NXHwrrYx6INs&#10;cqkbfAa4qeQwin6lwZLDQoE1rQrKbsndKNCb4+Rkz4eRNBdKdq80va2zVKlet11OQXhq/Sf8395q&#10;BcMfeH8JP0DO/wAAAP//AwBQSwECLQAUAAYACAAAACEA2+H2y+4AAACFAQAAEwAAAAAAAAAAAAAA&#10;AAAAAAAAW0NvbnRlbnRfVHlwZXNdLnhtbFBLAQItABQABgAIAAAAIQBa9CxbvwAAABUBAAALAAAA&#10;AAAAAAAAAAAAAB8BAABfcmVscy8ucmVsc1BLAQItABQABgAIAAAAIQBrBtj/wgAAANsAAAAPAAAA&#10;AAAAAAAAAAAAAAcCAABkcnMvZG93bnJldi54bWxQSwUGAAAAAAMAAwC3AAAA9gIAAAAA&#10;" strokecolor="#5b9bd5 [3204]" strokeweight="3pt">
                  <v:stroke endarrow="block" endarrowwidth="wide" endarrowlength="long" joinstyle="miter"/>
                </v:shape>
                <v:shape id="Straight Arrow Connector 26" o:spid="_x0000_s1052" type="#_x0000_t32" style="position:absolute;left:16342;top:3307;width:16342;height:1261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EaIwgAAANsAAAAPAAAAZHJzL2Rvd25yZXYueG1sRI9Bi8Iw&#10;FITvC/6H8Ba8renKIlpNRQTZBU/WKnp7NM+2tHkpTVbrvzeC4HGYmW+YxbI3jbhS5yrLCr5HEQji&#10;3OqKCwXZfvM1BeE8ssbGMim4k4NlMvhYYKztjXd0TX0hAoRdjApK79tYSpeXZNCNbEscvIvtDPog&#10;u0LqDm8Bbho5jqKJNFhxWCixpXVJeZ3+GwX69zA72tP+R5ozpdt7ltWbPFNq+Nmv5iA89f4dfrX/&#10;tILxBJ5fwg+QyQMAAP//AwBQSwECLQAUAAYACAAAACEA2+H2y+4AAACFAQAAEwAAAAAAAAAAAAAA&#10;AAAAAAAAW0NvbnRlbnRfVHlwZXNdLnhtbFBLAQItABQABgAIAAAAIQBa9CxbvwAAABUBAAALAAAA&#10;AAAAAAAAAAAAAB8BAABfcmVscy8ucmVsc1BLAQItABQABgAIAAAAIQCb1EaIwgAAANsAAAAPAAAA&#10;AAAAAAAAAAAAAAcCAABkcnMvZG93bnJldi54bWxQSwUGAAAAAAMAAwC3AAAA9gIAAAAA&#10;" strokecolor="#5b9bd5 [3204]" strokeweight="3pt">
                  <v:stroke endarrow="block" endarrowwidth="wide" endarrowlength="long" joinstyle="miter"/>
                </v:shape>
                <v:shape id="Straight Arrow Connector 27" o:spid="_x0000_s1053" type="#_x0000_t32" style="position:absolute;left:65369;top:3307;width:16343;height:126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ij5wQAAANsAAAAPAAAAZHJzL2Rvd25yZXYueG1sRI/BasMw&#10;EETvhfyD2EAuoZGdQ1rcKMEUCr02KT0v1tZ2Iq2MtHWcfn1UCPQ4zMwbZrufvFMjxdQHNlCuClDE&#10;TbA9twY+j2+Pz6CSIFt0gcnAlRLsd7OHLVY2XPiDxoO0KkM4VWigExkqrVPTkce0CgNx9r5D9ChZ&#10;xlbbiJcM906vi2KjPfacFzoc6LWj5nz48QZEU/0rtHRhqGN5cq2/Yv9lzGI+1S+ghCb5D9/b79bA&#10;+gn+vuQfoHc3AAAA//8DAFBLAQItABQABgAIAAAAIQDb4fbL7gAAAIUBAAATAAAAAAAAAAAAAAAA&#10;AAAAAABbQ29udGVudF9UeXBlc10ueG1sUEsBAi0AFAAGAAgAAAAhAFr0LFu/AAAAFQEAAAsAAAAA&#10;AAAAAAAAAAAAHwEAAF9yZWxzLy5yZWxzUEsBAi0AFAAGAAgAAAAhADFiKPnBAAAA2wAAAA8AAAAA&#10;AAAAAAAAAAAABwIAAGRycy9kb3ducmV2LnhtbFBLBQYAAAAAAwADALcAAAD1AgAAAAA=&#10;" strokecolor="#5b9bd5 [3204]" strokeweight="3pt">
                  <v:stroke endarrow="block" endarrowwidth="wide" endarrowlength="long" joinstyle="miter"/>
                </v:shape>
                <v:shape id="TextBox 25" o:spid="_x0000_s1054" type="#_x0000_t202" style="position:absolute;top:17381;width:32684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<v:textbox>
                    <w:txbxContent>
                      <w:p w:rsidR="0006246F" w:rsidRDefault="0006246F" w:rsidP="0006246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Fixation % on smaller bodies</w:t>
                        </w:r>
                      </w:p>
                    </w:txbxContent>
                  </v:textbox>
                </v:shape>
                <v:shape id="TextBox 26" o:spid="_x0000_s1055" type="#_x0000_t202" style="position:absolute;left:32684;top:1605;width:32685;height:36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<v:textbox>
                    <w:txbxContent>
                      <w:p w:rsidR="0006246F" w:rsidRDefault="0006246F" w:rsidP="0006246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ody satisfaction</w:t>
                        </w:r>
                      </w:p>
                    </w:txbxContent>
                  </v:textbox>
                </v:shape>
                <v:shape id="TextBox 27" o:spid="_x0000_s1056" type="#_x0000_t202" style="position:absolute;left:65366;top:17378;width:32684;height:35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<v:textbox>
                    <w:txbxContent>
                      <w:p w:rsidR="0006246F" w:rsidRDefault="0006246F" w:rsidP="0006246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  <w:lang w:val="el-GR"/>
                          </w:rPr>
                          <w:t>Δ</w:t>
                        </w:r>
                        <w:r>
                          <w:rPr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PSN</w:t>
                        </w:r>
                      </w:p>
                    </w:txbxContent>
                  </v:textbox>
                </v:shape>
                <v:shape id="TextBox 28" o:spid="_x0000_s1057" type="#_x0000_t202" style="position:absolute;left:33763;top:21074;width:31606;height:52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7J1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F/X+IPkNkvAAAA//8DAFBLAQItABQABgAIAAAAIQDb4fbL7gAAAIUBAAATAAAAAAAAAAAA&#10;AAAAAAAAAABbQ29udGVudF9UeXBlc10ueG1sUEsBAi0AFAAGAAgAAAAhAFr0LFu/AAAAFQEAAAsA&#10;AAAAAAAAAAAAAAAAHwEAAF9yZWxzLy5yZWxzUEsBAi0AFAAGAAgAAAAhAIirsnXEAAAA2wAAAA8A&#10;AAAAAAAAAAAAAAAABwIAAGRycy9kb3ducmV2LnhtbFBLBQYAAAAAAwADALcAAAD4AgAAAAA=&#10;" filled="f" stroked="f">
                  <v:textbox>
                    <w:txbxContent>
                      <w:p w:rsidR="0006246F" w:rsidRDefault="0006246F" w:rsidP="0006246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irect effect, c’</w:t>
                        </w:r>
                      </w:p>
                      <w:p w:rsidR="0006246F" w:rsidRDefault="0006246F" w:rsidP="0006246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Indirect effect, ab</w:t>
                        </w:r>
                      </w:p>
                    </w:txbxContent>
                  </v:textbox>
                </v:shape>
                <v:shape id="TextBox 29" o:spid="_x0000_s1058" type="#_x0000_t202" style="position:absolute;left:8125;top:7532;width:15040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xfu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l/X+IPkNkvAAAA//8DAFBLAQItABQABgAIAAAAIQDb4fbL7gAAAIUBAAATAAAAAAAAAAAA&#10;AAAAAAAAAABbQ29udGVudF9UeXBlc10ueG1sUEsBAi0AFAAGAAgAAAAhAFr0LFu/AAAAFQEAAAsA&#10;AAAAAAAAAAAAAAAAHwEAAF9yZWxzLy5yZWxzUEsBAi0AFAAGAAgAAAAhAOfnF+7EAAAA2wAAAA8A&#10;AAAAAAAAAAAAAAAABwIAAGRycy9kb3ducmV2LnhtbFBLBQYAAAAAAwADALcAAAD4AgAAAAA=&#10;" filled="f" stroked="f">
                  <v:textbox>
                    <w:txbxContent>
                      <w:p w:rsidR="0006246F" w:rsidRDefault="0006246F" w:rsidP="0006246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TextBox 31" o:spid="_x0000_s1059" type="#_x0000_t202" style="position:absolute;left:73541;top:7532;width:16697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o+a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dAaPL/EHyOwXAAD//wMAUEsBAi0AFAAGAAgAAAAhANvh9svuAAAAhQEAABMAAAAAAAAAAAAA&#10;AAAAAAAAAFtDb250ZW50X1R5cGVzXS54bWxQSwECLQAUAAYACAAAACEAWvQsW78AAAAVAQAACwAA&#10;AAAAAAAAAAAAAAAfAQAAX3JlbHMvLnJlbHNQSwECLQAUAAYACAAAACEAaA6PmsMAAADbAAAADwAA&#10;AAAAAAAAAAAAAAAHAgAAZHJzL2Rvd25yZXYueG1sUEsFBgAAAAADAAMAtwAAAPcCAAAAAA==&#10;" filled="f" stroked="f">
                  <v:textbox>
                    <w:txbxContent>
                      <w:p w:rsidR="0006246F" w:rsidRDefault="0006246F" w:rsidP="0006246F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06246F" w:rsidRPr="00156A4A" w:rsidRDefault="0006246F">
      <w:pPr>
        <w:rPr>
          <w:b/>
        </w:rPr>
      </w:pPr>
      <w:r w:rsidRPr="00156A4A">
        <w:rPr>
          <w:b/>
        </w:rPr>
        <w:t>S2</w:t>
      </w:r>
      <w:r w:rsidR="00156A4A" w:rsidRPr="00156A4A">
        <w:rPr>
          <w:b/>
        </w:rPr>
        <w:t xml:space="preserve"> Fig</w:t>
      </w:r>
      <w:r w:rsidRPr="00156A4A">
        <w:rPr>
          <w:b/>
        </w:rPr>
        <w:t>: Design of the reversed mediation model</w:t>
      </w:r>
    </w:p>
    <w:p w:rsidR="0006246F" w:rsidRDefault="0006246F"/>
    <w:p w:rsidR="0006246F" w:rsidRDefault="0006246F"/>
    <w:p w:rsidR="0006246F" w:rsidRDefault="0006246F"/>
    <w:p w:rsidR="0006246F" w:rsidRDefault="0006246F"/>
    <w:p w:rsidR="0006246F" w:rsidRDefault="0006246F"/>
    <w:p w:rsidR="0006246F" w:rsidRDefault="0006246F"/>
    <w:p w:rsidR="0006246F" w:rsidRDefault="0006246F">
      <w:bookmarkStart w:id="0" w:name="_GoBack"/>
      <w:bookmarkEnd w:id="0"/>
    </w:p>
    <w:sectPr w:rsidR="0006246F" w:rsidSect="007414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432"/>
    <w:rsid w:val="0006246F"/>
    <w:rsid w:val="00091D52"/>
    <w:rsid w:val="00156A4A"/>
    <w:rsid w:val="00544111"/>
    <w:rsid w:val="00741432"/>
    <w:rsid w:val="007B28E1"/>
    <w:rsid w:val="008161E8"/>
    <w:rsid w:val="00CC62DF"/>
    <w:rsid w:val="00F5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F5FAB"/>
  <w15:chartTrackingRefBased/>
  <w15:docId w15:val="{90EDF891-7B2A-4205-8213-C5F2AB45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14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an Stephen</dc:creator>
  <cp:keywords/>
  <dc:description/>
  <cp:lastModifiedBy>Ian Stephen</cp:lastModifiedBy>
  <cp:revision>2</cp:revision>
  <dcterms:created xsi:type="dcterms:W3CDTF">2018-01-07T21:16:00Z</dcterms:created>
  <dcterms:modified xsi:type="dcterms:W3CDTF">2018-01-07T21:16:00Z</dcterms:modified>
</cp:coreProperties>
</file>